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F7A56" w14:textId="77777777" w:rsidR="00F62C9D" w:rsidRDefault="00F62C9D" w:rsidP="00DC44DD">
      <w:pPr>
        <w:rPr>
          <w:rFonts w:ascii="Times New Roman" w:hAnsi="Times New Roman" w:cs="Times New Roman"/>
          <w:b/>
          <w:sz w:val="28"/>
          <w:szCs w:val="28"/>
          <w:lang w:val="en-IN"/>
        </w:rPr>
      </w:pPr>
      <w:r>
        <w:rPr>
          <w:rFonts w:ascii="Times New Roman" w:hAnsi="Times New Roman" w:cs="Times New Roman"/>
          <w:b/>
          <w:sz w:val="28"/>
          <w:szCs w:val="28"/>
          <w:lang w:val="en-IN"/>
        </w:rPr>
        <w:t>Sputtered Thin Film Deposited Laser Induced Graphene based Novel Micro-Supercapacitor Device for Energy Storage Application</w:t>
      </w:r>
    </w:p>
    <w:p w14:paraId="25251CCC" w14:textId="07722F3E" w:rsidR="00F62C9D" w:rsidRPr="00900CE3" w:rsidRDefault="00F62C9D" w:rsidP="00F62C9D">
      <w:pPr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Sourav Sa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>
        <w:rPr>
          <w:rFonts w:ascii="Times New Roman" w:hAnsi="Times New Roman" w:cs="Times New Roman"/>
          <w:sz w:val="24"/>
          <w:szCs w:val="24"/>
          <w:lang w:val="en-IN"/>
        </w:rPr>
        <w:t>, Suman Chowdhury</w:t>
      </w:r>
      <w:r w:rsidR="00C67280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="00C67280">
        <w:rPr>
          <w:rFonts w:ascii="Times New Roman" w:hAnsi="Times New Roman" w:cs="Times New Roman"/>
          <w:sz w:val="24"/>
          <w:szCs w:val="24"/>
          <w:lang w:val="en-IN"/>
        </w:rPr>
        <w:t>Sayantan Maity</w:t>
      </w:r>
      <w:r w:rsidR="00C67280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 w:rsidR="00C67280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IN"/>
        </w:rPr>
        <w:t>Gurupada Maity</w:t>
      </w:r>
      <w:r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>
        <w:rPr>
          <w:rFonts w:ascii="Times New Roman" w:hAnsi="Times New Roman" w:cs="Times New Roman"/>
          <w:sz w:val="24"/>
          <w:szCs w:val="24"/>
          <w:lang w:val="en-IN"/>
        </w:rPr>
        <w:t>, Susanta Sinha Roy</w:t>
      </w:r>
      <w:r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</w:p>
    <w:p w14:paraId="1BCE72C9" w14:textId="77777777" w:rsidR="00F62C9D" w:rsidRDefault="00F62C9D" w:rsidP="00F62C9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i/>
          <w:iCs/>
        </w:rPr>
        <w:t>Department of Physics, School of Natural Sciences, Shiv Nadar Institution of Eminence (SNIoE), Deemed to be University, Delhi-NCR, Greater Noida, 201314, India</w:t>
      </w:r>
    </w:p>
    <w:p w14:paraId="261817E6" w14:textId="45B9EC1D" w:rsidR="00F62C9D" w:rsidRDefault="00C67280" w:rsidP="00F62C9D">
      <w:pPr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2</w:t>
      </w:r>
      <w:r w:rsidR="00F62C9D" w:rsidRPr="00E479FE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Department of Physics and Astrophysics, University of Delhi, Delhi 110007, India</w:t>
      </w:r>
    </w:p>
    <w:p w14:paraId="20D784F7" w14:textId="1ACB290F" w:rsidR="00C67280" w:rsidRPr="00C67280" w:rsidRDefault="00C67280" w:rsidP="00C67280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vertAlign w:val="superscript"/>
          <w:lang w:val="en-IN"/>
        </w:rPr>
        <w:t>3</w:t>
      </w:r>
      <w:r>
        <w:rPr>
          <w:rFonts w:ascii="Times New Roman" w:hAnsi="Times New Roman" w:cs="Times New Roman"/>
          <w:i/>
          <w:iCs/>
        </w:rPr>
        <w:t>Department of Chemistry, School of Natural Sciences, Shiv Nadar Institution of Eminence (SNIoE), Deemed to be University, Delhi-NCR, Greater Noida, 201314, India</w:t>
      </w:r>
    </w:p>
    <w:p w14:paraId="0559A6C7" w14:textId="77777777" w:rsidR="00F62C9D" w:rsidRPr="00A94D05" w:rsidRDefault="00F62C9D" w:rsidP="00F62C9D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Email: susanta.roy@snu.edu.in</w:t>
      </w:r>
    </w:p>
    <w:p w14:paraId="606D706F" w14:textId="77777777" w:rsidR="00F62C9D" w:rsidRDefault="00F62C9D" w:rsidP="00F62C9D">
      <w:pPr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Supporting Information</w:t>
      </w:r>
    </w:p>
    <w:p w14:paraId="5CE83C14" w14:textId="77777777" w:rsidR="009338D5" w:rsidRPr="009338D5" w:rsidRDefault="009338D5" w:rsidP="009338D5">
      <w:pPr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677D710A" w14:textId="77777777" w:rsidR="00F62C9D" w:rsidRDefault="00F62C9D" w:rsidP="00F62C9D">
      <w:pPr>
        <w:rPr>
          <w:rFonts w:ascii="Times New Roman" w:hAnsi="Times New Roman" w:cs="Times New Roman"/>
          <w:bCs/>
          <w:sz w:val="24"/>
          <w:szCs w:val="24"/>
          <w:lang w:val="en-I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50048" w14:paraId="593855D3" w14:textId="77777777" w:rsidTr="00250048">
        <w:tc>
          <w:tcPr>
            <w:tcW w:w="9016" w:type="dxa"/>
          </w:tcPr>
          <w:p w14:paraId="0EB88E50" w14:textId="0BB54E20" w:rsidR="00250048" w:rsidRDefault="00250048" w:rsidP="0025004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bookmarkStart w:id="0" w:name="_Hlk164343579"/>
            <w:r>
              <w:rPr>
                <w:noProof/>
                <w14:ligatures w14:val="standardContextual"/>
              </w:rPr>
              <w:drawing>
                <wp:inline distT="0" distB="0" distL="0" distR="0" wp14:anchorId="0A56E51F" wp14:editId="478C543D">
                  <wp:extent cx="2520000" cy="3142800"/>
                  <wp:effectExtent l="0" t="0" r="0" b="635"/>
                  <wp:docPr id="20272975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7297597" name=""/>
                          <pic:cNvPicPr/>
                        </pic:nvPicPr>
                        <pic:blipFill rotWithShape="1">
                          <a:blip r:embed="rId4"/>
                          <a:srcRect t="14406"/>
                          <a:stretch/>
                        </pic:blipFill>
                        <pic:spPr bwMode="auto">
                          <a:xfrm>
                            <a:off x="0" y="0"/>
                            <a:ext cx="2520000" cy="3142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38D5" w14:paraId="47F055A9" w14:textId="77777777" w:rsidTr="00250048">
        <w:tc>
          <w:tcPr>
            <w:tcW w:w="9016" w:type="dxa"/>
          </w:tcPr>
          <w:p w14:paraId="222A32EC" w14:textId="4A7B5C7B" w:rsidR="009338D5" w:rsidRDefault="009338D5" w:rsidP="009259C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9338D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Figure S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The actual image of the fabricated LIG-Hf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I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MSC devices.</w:t>
            </w:r>
          </w:p>
        </w:tc>
      </w:tr>
      <w:bookmarkEnd w:id="0"/>
    </w:tbl>
    <w:p w14:paraId="7370A12D" w14:textId="77777777" w:rsidR="00F62C9D" w:rsidRDefault="00F62C9D" w:rsidP="00F62C9D">
      <w:pPr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42B7BCB1" w14:textId="0E5EA454" w:rsidR="00F62C9D" w:rsidRDefault="00B653DA" w:rsidP="00C6728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bookmarkStart w:id="1" w:name="_Hlk164334285"/>
      <w:r w:rsidRPr="00B653DA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When measuring voltage, the unavoidable charge consumption and leakage current resulting from the closed circuit were taken into account. Periodic testing was used to examine the self-discharge performance of 5.5mm-HVMSCs by testing at intervals rather than continuously sampling, which might minimize the charge loss caused by the measurement. </w:t>
      </w:r>
      <w: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The discharge time was obtained following earlier publications. </w:t>
      </w:r>
      <w:r w:rsidRPr="00B653DA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The self-discharge voltage retention was over </w:t>
      </w:r>
      <w:r w:rsidR="00FB77D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75</w:t>
      </w:r>
      <w:r w:rsidRPr="00B653DA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% after </w:t>
      </w:r>
      <w:r w:rsidR="00FB77D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10</w:t>
      </w:r>
      <w:r w:rsidRPr="00B653DA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minutes, as illustrated in Fig</w:t>
      </w:r>
      <w:r w:rsidR="00FB77D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ure</w:t>
      </w:r>
      <w:r w:rsidRPr="00B653DA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2</w:t>
      </w:r>
      <w:r w:rsidR="00FB77D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(a).</w:t>
      </w:r>
    </w:p>
    <w:p w14:paraId="5EE75692" w14:textId="77777777" w:rsidR="00B653DA" w:rsidRPr="00B653DA" w:rsidRDefault="00B653DA" w:rsidP="00B653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62C9D" w14:paraId="5D3894F1" w14:textId="77777777" w:rsidTr="009F02F2">
        <w:tc>
          <w:tcPr>
            <w:tcW w:w="4508" w:type="dxa"/>
          </w:tcPr>
          <w:p w14:paraId="419AF751" w14:textId="6327ADFD" w:rsidR="00F62C9D" w:rsidRDefault="00F62C9D" w:rsidP="00F62C9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44AA0A6" wp14:editId="63B0E1F0">
                  <wp:extent cx="2700000" cy="2264400"/>
                  <wp:effectExtent l="0" t="0" r="5715" b="3175"/>
                  <wp:docPr id="2367166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71667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26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10EBB69" w14:textId="6967C57C" w:rsidR="00F62C9D" w:rsidRDefault="00F62C9D" w:rsidP="00F62C9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D101431" wp14:editId="3D362579">
                  <wp:extent cx="2700000" cy="2246400"/>
                  <wp:effectExtent l="0" t="0" r="5715" b="1905"/>
                  <wp:docPr id="17620967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209672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24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2C9D" w14:paraId="7A5F6FB5" w14:textId="77777777" w:rsidTr="009F02F2">
        <w:tc>
          <w:tcPr>
            <w:tcW w:w="9016" w:type="dxa"/>
            <w:gridSpan w:val="2"/>
          </w:tcPr>
          <w:p w14:paraId="25FD1D72" w14:textId="081DFA07" w:rsidR="00F62C9D" w:rsidRPr="00B653DA" w:rsidRDefault="00F62C9D" w:rsidP="00F62C9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Figure S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The </w:t>
            </w:r>
            <w:r w:rsidR="007F4E8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self-discharge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of LIG-HfO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IN"/>
              </w:rPr>
              <w:t>2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MSC devices </w:t>
            </w:r>
            <w:r w:rsidR="007F4E8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shows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(a) Voltage with time, </w:t>
            </w:r>
            <w:r w:rsidR="002D5204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and 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(b) Rate of Voltage decrease from </w:t>
            </w:r>
            <w:r w:rsidR="007F4E8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the 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initial value with </w:t>
            </w:r>
            <w:r w:rsidR="007F4E8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time</w:t>
            </w:r>
            <w:r w:rsidR="00B653D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.</w:t>
            </w:r>
          </w:p>
        </w:tc>
      </w:tr>
    </w:tbl>
    <w:p w14:paraId="1E388109" w14:textId="77777777" w:rsidR="00F62C9D" w:rsidRDefault="00F62C9D" w:rsidP="00F62C9D">
      <w:pPr>
        <w:rPr>
          <w:rFonts w:ascii="Times New Roman" w:hAnsi="Times New Roman" w:cs="Times New Roman"/>
          <w:bCs/>
          <w:sz w:val="24"/>
          <w:szCs w:val="24"/>
          <w:lang w:val="en-IN"/>
        </w:rPr>
      </w:pPr>
    </w:p>
    <w:bookmarkEnd w:id="1"/>
    <w:p w14:paraId="6E07347D" w14:textId="612B1AF3" w:rsidR="007A0CDF" w:rsidRDefault="00F62C9D" w:rsidP="00F62C9D">
      <w:r>
        <w:br/>
      </w:r>
    </w:p>
    <w:sectPr w:rsidR="007A0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7B"/>
    <w:rsid w:val="000F1A8F"/>
    <w:rsid w:val="000F37C8"/>
    <w:rsid w:val="00150CBD"/>
    <w:rsid w:val="00250048"/>
    <w:rsid w:val="002D5204"/>
    <w:rsid w:val="00476C1F"/>
    <w:rsid w:val="00577565"/>
    <w:rsid w:val="00740927"/>
    <w:rsid w:val="00752B7B"/>
    <w:rsid w:val="007A0CDF"/>
    <w:rsid w:val="007F4E80"/>
    <w:rsid w:val="00860C9B"/>
    <w:rsid w:val="009259C6"/>
    <w:rsid w:val="009338D5"/>
    <w:rsid w:val="009F02F2"/>
    <w:rsid w:val="00B653DA"/>
    <w:rsid w:val="00C07E82"/>
    <w:rsid w:val="00C67280"/>
    <w:rsid w:val="00D204E9"/>
    <w:rsid w:val="00DC44DD"/>
    <w:rsid w:val="00F62C9D"/>
    <w:rsid w:val="00FB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E7977B"/>
  <w15:chartTrackingRefBased/>
  <w15:docId w15:val="{F9146B1B-6F2D-4FC2-9ADB-07FCD598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C9D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7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7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7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7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7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7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7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7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7B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7B"/>
    <w:pPr>
      <w:spacing w:after="160" w:line="259" w:lineRule="auto"/>
      <w:ind w:left="720"/>
      <w:contextualSpacing/>
    </w:pPr>
    <w:rPr>
      <w:rFonts w:eastAsia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9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93</Words>
  <Characters>1203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Sain</dc:creator>
  <cp:keywords/>
  <dc:description/>
  <cp:lastModifiedBy>Sourav Sain</cp:lastModifiedBy>
  <cp:revision>14</cp:revision>
  <dcterms:created xsi:type="dcterms:W3CDTF">2024-04-18T06:03:00Z</dcterms:created>
  <dcterms:modified xsi:type="dcterms:W3CDTF">2024-05-06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5cf31262edc8401fb444e7ee43aef848a5ffe728bb9731416b7c7ac2b2fdef</vt:lpwstr>
  </property>
</Properties>
</file>